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Amplified MIPS-encoding genes. </w:t>
      </w:r>
      <w:r>
        <w:rPr/>
        <w:t>Accession numbers are shown for genes sequenced in this study.</w:t>
      </w:r>
    </w:p>
    <w:p>
      <w:pPr>
        <w:pStyle w:val="Normal"/>
        <w:rPr/>
      </w:pPr>
      <w:r>
        <w:rPr/>
      </w:r>
    </w:p>
    <w:tbl>
      <w:tblPr>
        <w:tblW w:w="81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603"/>
        <w:gridCol w:w="1430"/>
        <w:gridCol w:w="2270"/>
      </w:tblGrid>
      <w:tr>
        <w:trPr/>
        <w:tc>
          <w:tcPr>
            <w:tcW w:w="2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ccession number </w:t>
            </w:r>
          </w:p>
        </w:tc>
      </w:tr>
      <w:tr>
        <w:trPr/>
        <w:tc>
          <w:tcPr>
            <w:tcW w:w="2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toga sp. NTLA3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PS_LA3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 and P2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X266154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Thermotoga </w:t>
            </w:r>
            <w:r>
              <w:rPr/>
              <w:t>sp. str. SG1</w:t>
            </w:r>
            <w:r>
              <w:rPr>
                <w:i/>
              </w:rPr>
              <w:t xml:space="preserve">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/>
              <w:t>MIPS_TSG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9 and P10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X266150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Thermotoga </w:t>
            </w:r>
            <w:r>
              <w:rPr/>
              <w:t>sp. str. SG7</w:t>
            </w:r>
            <w:r>
              <w:rPr>
                <w:i/>
              </w:rPr>
              <w:t xml:space="preserve">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/>
              <w:t>MIPS_SG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9 and P10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X266151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rmotoga </w:t>
            </w:r>
            <w:r>
              <w:rPr/>
              <w:t>sp. str. AV1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/>
              <w:t>MIPS_AV1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9 and P10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X266152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rmotoga </w:t>
            </w:r>
            <w:r>
              <w:rPr/>
              <w:t>sp. str. SR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PS_SR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1 and P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X266153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. sibiricus</w:t>
            </w:r>
            <w:r>
              <w:rPr/>
              <w:t xml:space="preserve"> MM 73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SIB_178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3 and P4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t. maritima </w:t>
            </w:r>
            <w:r>
              <w:rPr/>
              <w:t>MSB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M141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1 and P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ermotoga </w:t>
            </w:r>
            <w:r>
              <w:rPr/>
              <w:t>sp.</w:t>
            </w:r>
            <w:r>
              <w:rPr>
                <w:i/>
              </w:rPr>
              <w:t xml:space="preserve"> </w:t>
            </w:r>
            <w:r>
              <w:rPr/>
              <w:t>str. RQ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Q2_131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1 and P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c. kodakarensis </w:t>
            </w:r>
            <w:r>
              <w:rPr/>
              <w:t>KOD1*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K227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5 and P6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. furiosus </w:t>
            </w:r>
            <w:r>
              <w:rPr/>
              <w:t>DSM 363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F161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7 and P8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vertAlign w:val="subscript"/>
              </w:rPr>
            </w:pPr>
            <w:r>
              <w:rPr/>
              <w:t>ATM_T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X266146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vertAlign w:val="subscript"/>
              </w:rPr>
            </w:pPr>
            <w:r>
              <w:rPr/>
              <w:t>ATM_T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X266147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vertAlign w:val="subscript"/>
              </w:rPr>
            </w:pPr>
            <w:r>
              <w:rPr/>
              <w:t>ATM_T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X266148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vertAlign w:val="subscript"/>
              </w:rPr>
            </w:pPr>
            <w:r>
              <w:rPr/>
              <w:t>ATM_T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X266149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vertAlign w:val="subscript"/>
              </w:rPr>
            </w:pPr>
            <w:r>
              <w:rPr/>
              <w:t>ACM_C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C010430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vertAlign w:val="subscript"/>
              </w:rPr>
            </w:pPr>
            <w:r>
              <w:rPr/>
              <w:t>ACM_C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C010431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vertAlign w:val="subscript"/>
              </w:rPr>
            </w:pPr>
            <w:r>
              <w:rPr/>
              <w:t>AAM_A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C010432</w:t>
            </w:r>
          </w:p>
        </w:tc>
      </w:tr>
      <w:tr>
        <w:trPr/>
        <w:tc>
          <w:tcPr>
            <w:tcW w:w="2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vertAlign w:val="subscript"/>
              </w:rPr>
            </w:pPr>
            <w:r>
              <w:rPr/>
              <w:t>AAM_A2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2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C010433</w:t>
            </w:r>
          </w:p>
        </w:tc>
      </w:tr>
    </w:tbl>
    <w:p>
      <w:pPr>
        <w:pStyle w:val="Normal"/>
        <w:rPr/>
      </w:pPr>
      <w:r>
        <w:rPr/>
        <w:t>*Gift from Takaaki Sato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2:06:00Z</dcterms:created>
  <dc:creator>ncbutzin</dc:creator>
  <dc:description/>
  <cp:keywords/>
  <dc:language>en-US</dc:language>
  <cp:lastModifiedBy>ncbutzin</cp:lastModifiedBy>
  <dcterms:modified xsi:type="dcterms:W3CDTF">2013-07-05T22:59:00Z</dcterms:modified>
  <cp:revision>28</cp:revision>
  <dc:subject/>
  <dc:title>Table S1</dc:title>
</cp:coreProperties>
</file>